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EB03C6" w14:textId="01712F74" w:rsidR="00757D81" w:rsidRPr="006A3CAA" w:rsidRDefault="00705F07" w:rsidP="00757D81">
      <w:pPr>
        <w:rPr>
          <w:color w:val="000000" w:themeColor="text1"/>
        </w:rPr>
      </w:pPr>
      <w:r w:rsidRPr="006A3CAA">
        <w:rPr>
          <w:b/>
          <w:color w:val="000000" w:themeColor="text1"/>
        </w:rPr>
        <w:t>S1</w:t>
      </w:r>
      <w:r w:rsidR="00610227">
        <w:rPr>
          <w:b/>
          <w:color w:val="000000" w:themeColor="text1"/>
        </w:rPr>
        <w:t xml:space="preserve"> File</w:t>
      </w:r>
      <w:bookmarkStart w:id="0" w:name="_GoBack"/>
      <w:bookmarkEnd w:id="0"/>
      <w:r w:rsidR="006A3CAA" w:rsidRPr="006A3CAA">
        <w:rPr>
          <w:b/>
          <w:color w:val="000000" w:themeColor="text1"/>
        </w:rPr>
        <w:t xml:space="preserve">. </w:t>
      </w:r>
      <w:r w:rsidR="002661F0" w:rsidRPr="006A3CAA">
        <w:rPr>
          <w:b/>
          <w:color w:val="000000" w:themeColor="text1"/>
        </w:rPr>
        <w:t>Database S</w:t>
      </w:r>
      <w:r w:rsidR="00757D81" w:rsidRPr="006A3CAA">
        <w:rPr>
          <w:b/>
          <w:color w:val="000000" w:themeColor="text1"/>
        </w:rPr>
        <w:t xml:space="preserve">earch </w:t>
      </w:r>
      <w:r w:rsidR="002661F0" w:rsidRPr="006A3CAA">
        <w:rPr>
          <w:b/>
          <w:color w:val="000000" w:themeColor="text1"/>
        </w:rPr>
        <w:t>S</w:t>
      </w:r>
      <w:r w:rsidR="00757D81" w:rsidRPr="006A3CAA">
        <w:rPr>
          <w:b/>
          <w:color w:val="000000" w:themeColor="text1"/>
        </w:rPr>
        <w:t>trategies</w:t>
      </w:r>
    </w:p>
    <w:p w14:paraId="3EFCA7B5" w14:textId="77777777" w:rsidR="00757D81" w:rsidRPr="00A332A7" w:rsidRDefault="00757D81" w:rsidP="00757D81">
      <w:pPr>
        <w:rPr>
          <w:b/>
          <w:color w:val="000000" w:themeColor="text1"/>
          <w:u w:val="single"/>
        </w:rPr>
      </w:pPr>
    </w:p>
    <w:p w14:paraId="30497C8F" w14:textId="2CD10FE4" w:rsidR="00A85162" w:rsidRDefault="00A85162" w:rsidP="00757D81">
      <w:pPr>
        <w:autoSpaceDE w:val="0"/>
        <w:autoSpaceDN w:val="0"/>
        <w:adjustRightInd w:val="0"/>
        <w:contextualSpacing/>
        <w:rPr>
          <w:b/>
        </w:rPr>
      </w:pPr>
      <w:r>
        <w:rPr>
          <w:b/>
        </w:rPr>
        <w:t xml:space="preserve">Search dates: </w:t>
      </w:r>
      <w:r w:rsidR="00283FBB" w:rsidRPr="00283FBB">
        <w:rPr>
          <w:bCs/>
        </w:rPr>
        <w:t>April 1, 2020; April 16, 2020</w:t>
      </w:r>
      <w:r w:rsidR="00736134">
        <w:rPr>
          <w:bCs/>
        </w:rPr>
        <w:t>;</w:t>
      </w:r>
      <w:r w:rsidR="00283FBB" w:rsidRPr="00283FBB">
        <w:rPr>
          <w:bCs/>
        </w:rPr>
        <w:t xml:space="preserve"> April 27, 2020</w:t>
      </w:r>
    </w:p>
    <w:p w14:paraId="7DBAB05A" w14:textId="16C575EB" w:rsidR="00757D81" w:rsidRPr="00A332A7" w:rsidRDefault="00757D81" w:rsidP="00757D81">
      <w:pPr>
        <w:autoSpaceDE w:val="0"/>
        <w:autoSpaceDN w:val="0"/>
        <w:adjustRightInd w:val="0"/>
        <w:contextualSpacing/>
        <w:rPr>
          <w:b/>
        </w:rPr>
      </w:pPr>
      <w:r w:rsidRPr="00A332A7">
        <w:rPr>
          <w:b/>
        </w:rPr>
        <w:t xml:space="preserve">Database: </w:t>
      </w:r>
      <w:r w:rsidRPr="00283FBB">
        <w:rPr>
          <w:bCs/>
        </w:rPr>
        <w:t>Ovid MEDLINE: Epub Ahead of Print, In-Process &amp; Other Non-Indexed Citations, Ovid MEDLINE® Daily and Ovid MEDLINE® &lt;1946-Present&gt;</w:t>
      </w:r>
    </w:p>
    <w:p w14:paraId="7E0C7895" w14:textId="77777777" w:rsidR="00757D81" w:rsidRPr="00283FBB" w:rsidRDefault="00757D81" w:rsidP="00757D81">
      <w:pPr>
        <w:autoSpaceDE w:val="0"/>
        <w:autoSpaceDN w:val="0"/>
        <w:adjustRightInd w:val="0"/>
        <w:contextualSpacing/>
        <w:rPr>
          <w:b/>
          <w:bCs/>
        </w:rPr>
      </w:pPr>
      <w:r w:rsidRPr="00283FBB">
        <w:rPr>
          <w:b/>
          <w:bCs/>
        </w:rPr>
        <w:t>Search Strategy:</w:t>
      </w:r>
    </w:p>
    <w:p w14:paraId="3F7AF121" w14:textId="77777777" w:rsidR="00757D81" w:rsidRPr="00A332A7" w:rsidRDefault="00757D81" w:rsidP="00757D81">
      <w:pPr>
        <w:autoSpaceDE w:val="0"/>
        <w:autoSpaceDN w:val="0"/>
        <w:adjustRightInd w:val="0"/>
        <w:contextualSpacing/>
      </w:pPr>
      <w:r w:rsidRPr="00A332A7">
        <w:t>--------------------------------------------------------------------------------</w:t>
      </w:r>
    </w:p>
    <w:p w14:paraId="6A814259" w14:textId="77777777" w:rsidR="00757D81" w:rsidRPr="00A332A7" w:rsidRDefault="00757D81" w:rsidP="00757D81">
      <w:pPr>
        <w:autoSpaceDE w:val="0"/>
        <w:autoSpaceDN w:val="0"/>
        <w:adjustRightInd w:val="0"/>
        <w:contextualSpacing/>
      </w:pPr>
      <w:r w:rsidRPr="00A332A7">
        <w:t xml:space="preserve">1     (nCov or 2019 ncov or novel coronavirus or novel corona virus or covid-19 or SARS-COV-2 or Severe Acute Respiratory Syndrome Coronavirus 2 or coronavirus disease 2019 or coronavirus pandemic or coronavirus epidemic or coronavirus outbreak or corona virus pandemic or corona virus epidemic or corona virus outbreak or corona virus disease 2019 or new coronavirus or new corona virus or new coronaviruses or novel coronaviruses or 2019 ncov or nCov 2019 or SARS Coronavirus 2).tw,kf. </w:t>
      </w:r>
    </w:p>
    <w:p w14:paraId="7BDB357B" w14:textId="77777777" w:rsidR="00757D81" w:rsidRPr="00A332A7" w:rsidRDefault="00757D81" w:rsidP="00757D81">
      <w:pPr>
        <w:autoSpaceDE w:val="0"/>
        <w:autoSpaceDN w:val="0"/>
        <w:adjustRightInd w:val="0"/>
        <w:contextualSpacing/>
      </w:pPr>
      <w:r w:rsidRPr="00A332A7">
        <w:t xml:space="preserve">2     (wuhan and (coronavirus or corona virus)).tw,kf. </w:t>
      </w:r>
    </w:p>
    <w:p w14:paraId="239FB821" w14:textId="77777777" w:rsidR="00757D81" w:rsidRPr="00A332A7" w:rsidRDefault="00757D81" w:rsidP="00757D81">
      <w:pPr>
        <w:autoSpaceDE w:val="0"/>
        <w:autoSpaceDN w:val="0"/>
        <w:adjustRightInd w:val="0"/>
        <w:contextualSpacing/>
      </w:pPr>
      <w:r w:rsidRPr="00A332A7">
        <w:t xml:space="preserve">3     (Severe Acute Respiratory Syndrome Coronavirus 2 or COVID-19).os,ps,rs,ox,px,rx,nm. </w:t>
      </w:r>
    </w:p>
    <w:p w14:paraId="41679AFC" w14:textId="77777777" w:rsidR="00757D81" w:rsidRPr="00A332A7" w:rsidRDefault="00757D81" w:rsidP="00757D81">
      <w:pPr>
        <w:autoSpaceDE w:val="0"/>
        <w:autoSpaceDN w:val="0"/>
        <w:adjustRightInd w:val="0"/>
        <w:contextualSpacing/>
      </w:pPr>
      <w:r w:rsidRPr="00A332A7">
        <w:t xml:space="preserve">4     1 or 2 or 3 </w:t>
      </w:r>
    </w:p>
    <w:p w14:paraId="3EB19CF3" w14:textId="77777777" w:rsidR="00757D81" w:rsidRPr="00A332A7" w:rsidRDefault="00757D81" w:rsidP="00757D81">
      <w:pPr>
        <w:autoSpaceDE w:val="0"/>
        <w:autoSpaceDN w:val="0"/>
        <w:adjustRightInd w:val="0"/>
        <w:contextualSpacing/>
      </w:pPr>
      <w:r w:rsidRPr="00A332A7">
        <w:t xml:space="preserve">5     limit 4 to (english language and yr="2019 -Current") </w:t>
      </w:r>
    </w:p>
    <w:p w14:paraId="3EDEE33B" w14:textId="77777777" w:rsidR="00757D81" w:rsidRPr="00A332A7" w:rsidRDefault="00757D81" w:rsidP="00757D81">
      <w:pPr>
        <w:autoSpaceDE w:val="0"/>
        <w:autoSpaceDN w:val="0"/>
        <w:adjustRightInd w:val="0"/>
        <w:contextualSpacing/>
        <w:rPr>
          <w:b/>
        </w:rPr>
      </w:pPr>
    </w:p>
    <w:p w14:paraId="07C016D1" w14:textId="77777777" w:rsidR="00757D81" w:rsidRPr="00A332A7" w:rsidRDefault="00757D81" w:rsidP="00757D81">
      <w:pPr>
        <w:autoSpaceDE w:val="0"/>
        <w:autoSpaceDN w:val="0"/>
        <w:adjustRightInd w:val="0"/>
        <w:contextualSpacing/>
        <w:rPr>
          <w:b/>
        </w:rPr>
      </w:pPr>
      <w:r w:rsidRPr="00A332A7">
        <w:rPr>
          <w:b/>
        </w:rPr>
        <w:t xml:space="preserve">Ovid Database: </w:t>
      </w:r>
      <w:r w:rsidRPr="00283FBB">
        <w:rPr>
          <w:bCs/>
        </w:rPr>
        <w:t xml:space="preserve">Embase Classic+Embase &lt;1947 to 2020 April 23&gt; </w:t>
      </w:r>
    </w:p>
    <w:p w14:paraId="6F38153B" w14:textId="77777777" w:rsidR="00757D81" w:rsidRPr="00283FBB" w:rsidRDefault="00757D81" w:rsidP="00757D81">
      <w:pPr>
        <w:autoSpaceDE w:val="0"/>
        <w:autoSpaceDN w:val="0"/>
        <w:adjustRightInd w:val="0"/>
        <w:contextualSpacing/>
        <w:rPr>
          <w:b/>
          <w:bCs/>
        </w:rPr>
      </w:pPr>
      <w:r w:rsidRPr="00283FBB">
        <w:rPr>
          <w:b/>
          <w:bCs/>
        </w:rPr>
        <w:t>Search Strategy:</w:t>
      </w:r>
    </w:p>
    <w:p w14:paraId="5593794F" w14:textId="77777777" w:rsidR="00757D81" w:rsidRPr="00A332A7" w:rsidRDefault="00757D81" w:rsidP="00757D81">
      <w:pPr>
        <w:autoSpaceDE w:val="0"/>
        <w:autoSpaceDN w:val="0"/>
        <w:adjustRightInd w:val="0"/>
        <w:contextualSpacing/>
      </w:pPr>
      <w:r w:rsidRPr="00A332A7">
        <w:t>--------------------------------------------------------------------------------</w:t>
      </w:r>
    </w:p>
    <w:p w14:paraId="15A1B5BA" w14:textId="77777777" w:rsidR="00757D81" w:rsidRPr="00A332A7" w:rsidRDefault="00757D81" w:rsidP="00757D81">
      <w:pPr>
        <w:autoSpaceDE w:val="0"/>
        <w:autoSpaceDN w:val="0"/>
        <w:adjustRightInd w:val="0"/>
        <w:contextualSpacing/>
      </w:pPr>
      <w:r w:rsidRPr="00A332A7">
        <w:t xml:space="preserve">1     (nCov or 2019 ncov or novel coronavirus or novel corona virus or covid-19 or SARS-COV-2 or Severe Acute Respiratory Syndrome Coronavirus 2 or coronavirus disease 2019 or coronavirus pandemic or coronavirus epidemic or coronavirus outbreak or corona virus pandemic or corona virus epidemic or corona virus outbreak or corona virus disease 2019 or new coronavirus or new corona virus or new coronaviruses or novel coronaviruses or 2019 ncov or nCov 2019 or SARS Coronavirus 2).tw. </w:t>
      </w:r>
    </w:p>
    <w:p w14:paraId="77C554DE" w14:textId="77777777" w:rsidR="00757D81" w:rsidRPr="00A332A7" w:rsidRDefault="00757D81" w:rsidP="00757D81">
      <w:pPr>
        <w:autoSpaceDE w:val="0"/>
        <w:autoSpaceDN w:val="0"/>
        <w:adjustRightInd w:val="0"/>
        <w:contextualSpacing/>
      </w:pPr>
      <w:r w:rsidRPr="00A332A7">
        <w:t xml:space="preserve">2     (wuhan and (coronavirus or corona virus)).tw. </w:t>
      </w:r>
    </w:p>
    <w:p w14:paraId="6855C09B" w14:textId="77777777" w:rsidR="00757D81" w:rsidRPr="00A332A7" w:rsidRDefault="00757D81" w:rsidP="00757D81">
      <w:pPr>
        <w:autoSpaceDE w:val="0"/>
        <w:autoSpaceDN w:val="0"/>
        <w:adjustRightInd w:val="0"/>
        <w:contextualSpacing/>
      </w:pPr>
      <w:r w:rsidRPr="00A332A7">
        <w:t xml:space="preserve">3     1 or 2 </w:t>
      </w:r>
    </w:p>
    <w:p w14:paraId="3CCAF32B" w14:textId="77777777" w:rsidR="00757D81" w:rsidRPr="00A332A7" w:rsidRDefault="00757D81" w:rsidP="00757D81">
      <w:pPr>
        <w:autoSpaceDE w:val="0"/>
        <w:autoSpaceDN w:val="0"/>
        <w:adjustRightInd w:val="0"/>
        <w:contextualSpacing/>
      </w:pPr>
      <w:r w:rsidRPr="00A332A7">
        <w:t xml:space="preserve">4     limit 3 to english language </w:t>
      </w:r>
    </w:p>
    <w:p w14:paraId="50DF91EF" w14:textId="77777777" w:rsidR="00757D81" w:rsidRPr="00A332A7" w:rsidRDefault="00757D81" w:rsidP="00757D81">
      <w:pPr>
        <w:autoSpaceDE w:val="0"/>
        <w:autoSpaceDN w:val="0"/>
        <w:adjustRightInd w:val="0"/>
        <w:contextualSpacing/>
      </w:pPr>
      <w:r w:rsidRPr="00A332A7">
        <w:t xml:space="preserve">5     limit 4 to yr="2019 -Current" </w:t>
      </w:r>
    </w:p>
    <w:p w14:paraId="2BEE6B72" w14:textId="77777777" w:rsidR="00757D81" w:rsidRPr="00A332A7" w:rsidRDefault="00757D81" w:rsidP="00757D81">
      <w:pPr>
        <w:autoSpaceDE w:val="0"/>
        <w:autoSpaceDN w:val="0"/>
        <w:adjustRightInd w:val="0"/>
        <w:contextualSpacing/>
      </w:pPr>
      <w:r w:rsidRPr="00A332A7">
        <w:t xml:space="preserve">6     limit 5 to embase </w:t>
      </w:r>
    </w:p>
    <w:p w14:paraId="749CC449" w14:textId="77777777" w:rsidR="00757D81" w:rsidRPr="00A332A7" w:rsidRDefault="00757D81" w:rsidP="00757D81">
      <w:pPr>
        <w:autoSpaceDE w:val="0"/>
        <w:autoSpaceDN w:val="0"/>
        <w:adjustRightInd w:val="0"/>
        <w:contextualSpacing/>
        <w:rPr>
          <w:b/>
        </w:rPr>
      </w:pPr>
    </w:p>
    <w:p w14:paraId="3D23167C" w14:textId="77777777" w:rsidR="00757D81" w:rsidRPr="00A332A7" w:rsidRDefault="00757D81" w:rsidP="00757D81">
      <w:pPr>
        <w:autoSpaceDE w:val="0"/>
        <w:autoSpaceDN w:val="0"/>
        <w:adjustRightInd w:val="0"/>
        <w:contextualSpacing/>
        <w:rPr>
          <w:b/>
        </w:rPr>
      </w:pPr>
      <w:r w:rsidRPr="00A332A7">
        <w:rPr>
          <w:b/>
        </w:rPr>
        <w:t xml:space="preserve">Ovid Database: </w:t>
      </w:r>
      <w:r w:rsidRPr="00283FBB">
        <w:rPr>
          <w:bCs/>
        </w:rPr>
        <w:t>APA PsycInfo &lt;1806 to April Week 3 2020&gt;</w:t>
      </w:r>
    </w:p>
    <w:p w14:paraId="06227788" w14:textId="77777777" w:rsidR="00757D81" w:rsidRPr="00283FBB" w:rsidRDefault="00757D81" w:rsidP="00757D81">
      <w:pPr>
        <w:autoSpaceDE w:val="0"/>
        <w:autoSpaceDN w:val="0"/>
        <w:adjustRightInd w:val="0"/>
        <w:contextualSpacing/>
        <w:rPr>
          <w:b/>
          <w:bCs/>
        </w:rPr>
      </w:pPr>
      <w:r w:rsidRPr="00283FBB">
        <w:rPr>
          <w:b/>
          <w:bCs/>
        </w:rPr>
        <w:t>Search Strategy:</w:t>
      </w:r>
    </w:p>
    <w:p w14:paraId="73503FC5" w14:textId="77777777" w:rsidR="00757D81" w:rsidRPr="00A332A7" w:rsidRDefault="00757D81" w:rsidP="00757D81">
      <w:pPr>
        <w:autoSpaceDE w:val="0"/>
        <w:autoSpaceDN w:val="0"/>
        <w:adjustRightInd w:val="0"/>
        <w:contextualSpacing/>
      </w:pPr>
      <w:r w:rsidRPr="00A332A7">
        <w:t>--------------------------------------------------------------------------------</w:t>
      </w:r>
    </w:p>
    <w:p w14:paraId="68AB5E94" w14:textId="77777777" w:rsidR="00757D81" w:rsidRPr="00A332A7" w:rsidRDefault="00757D81" w:rsidP="00757D81">
      <w:pPr>
        <w:autoSpaceDE w:val="0"/>
        <w:autoSpaceDN w:val="0"/>
        <w:adjustRightInd w:val="0"/>
        <w:contextualSpacing/>
      </w:pPr>
      <w:r w:rsidRPr="00A332A7">
        <w:t>1     (nCov or 2019 ncov or novel coronavirus or novel corona virus or covid-19 or SARS-COV-2 or Severe Acute Respiratory Syndrome Coronavirus 2 or coronavirus disease 2019 or coronavirus pandemic or coronavirus epidemic or coronavirus outbreak or corona virus pandemic or corona virus epidemic or corona virus outbreak or corona virus disease 2019 or new coronavirus or new corona virus or new coronaviruses or novel coronaviruses or 2019 ncov or nCov 2019 or SARS Coronavirus 2).tw</w:t>
      </w:r>
    </w:p>
    <w:p w14:paraId="115830E8" w14:textId="77777777" w:rsidR="00757D81" w:rsidRPr="00A332A7" w:rsidRDefault="00757D81" w:rsidP="00757D81">
      <w:pPr>
        <w:autoSpaceDE w:val="0"/>
        <w:autoSpaceDN w:val="0"/>
        <w:adjustRightInd w:val="0"/>
        <w:contextualSpacing/>
      </w:pPr>
      <w:r w:rsidRPr="00A332A7">
        <w:t xml:space="preserve">2     (wuhan and (coronavirus or corona virus)).tw. </w:t>
      </w:r>
    </w:p>
    <w:p w14:paraId="7F58DF49" w14:textId="77777777" w:rsidR="00757D81" w:rsidRPr="00A332A7" w:rsidRDefault="00757D81" w:rsidP="00757D81">
      <w:pPr>
        <w:autoSpaceDE w:val="0"/>
        <w:autoSpaceDN w:val="0"/>
        <w:adjustRightInd w:val="0"/>
        <w:contextualSpacing/>
      </w:pPr>
      <w:r w:rsidRPr="00A332A7">
        <w:t xml:space="preserve">3     1 or 2 </w:t>
      </w:r>
    </w:p>
    <w:p w14:paraId="0F7AFDC4" w14:textId="77777777" w:rsidR="00757D81" w:rsidRPr="00A332A7" w:rsidRDefault="00757D81" w:rsidP="00757D81">
      <w:pPr>
        <w:autoSpaceDE w:val="0"/>
        <w:autoSpaceDN w:val="0"/>
        <w:adjustRightInd w:val="0"/>
        <w:contextualSpacing/>
      </w:pPr>
      <w:r w:rsidRPr="00A332A7">
        <w:t xml:space="preserve">4     limit 3 to yr="2019 -Current" </w:t>
      </w:r>
    </w:p>
    <w:p w14:paraId="7C66009F" w14:textId="77777777" w:rsidR="00757D81" w:rsidRPr="00A332A7" w:rsidRDefault="00757D81" w:rsidP="00757D81">
      <w:pPr>
        <w:autoSpaceDE w:val="0"/>
        <w:autoSpaceDN w:val="0"/>
        <w:adjustRightInd w:val="0"/>
        <w:contextualSpacing/>
        <w:rPr>
          <w:b/>
          <w:bCs/>
        </w:rPr>
      </w:pPr>
    </w:p>
    <w:p w14:paraId="7032CB58" w14:textId="77777777" w:rsidR="00757D81" w:rsidRPr="00A332A7" w:rsidRDefault="00757D81" w:rsidP="00757D81">
      <w:pPr>
        <w:autoSpaceDE w:val="0"/>
        <w:autoSpaceDN w:val="0"/>
        <w:adjustRightInd w:val="0"/>
        <w:contextualSpacing/>
        <w:rPr>
          <w:b/>
        </w:rPr>
      </w:pPr>
      <w:r w:rsidRPr="00A332A7">
        <w:rPr>
          <w:b/>
        </w:rPr>
        <w:lastRenderedPageBreak/>
        <w:t>CINAHL Plus</w:t>
      </w:r>
    </w:p>
    <w:p w14:paraId="67AFEB46" w14:textId="77777777" w:rsidR="00757D81" w:rsidRPr="00A332A7" w:rsidRDefault="00757D81" w:rsidP="00757D81">
      <w:pPr>
        <w:rPr>
          <w:b/>
          <w:bCs/>
        </w:rPr>
      </w:pPr>
      <w:r w:rsidRPr="00A332A7">
        <w:rPr>
          <w:b/>
          <w:bCs/>
        </w:rPr>
        <w:t>Search History</w:t>
      </w:r>
    </w:p>
    <w:p w14:paraId="62E1C374" w14:textId="77777777" w:rsidR="00757D81" w:rsidRPr="00A332A7" w:rsidRDefault="00757D81" w:rsidP="00757D81">
      <w:pPr>
        <w:spacing w:after="160" w:line="259" w:lineRule="auto"/>
        <w:rPr>
          <w:b/>
          <w:bCs/>
        </w:rPr>
      </w:pPr>
      <w:r w:rsidRPr="00A332A7">
        <w:t>Interface - EBSCOhost Research Databases</w:t>
      </w:r>
      <w:r w:rsidRPr="00A332A7">
        <w:br/>
        <w:t>Search Screen - Advanced Search</w:t>
      </w:r>
      <w:r w:rsidRPr="00A332A7">
        <w:br/>
        <w:t>Database - CINAHL Plus with Full Text</w:t>
      </w:r>
    </w:p>
    <w:tbl>
      <w:tblPr>
        <w:tblW w:w="5000" w:type="pct"/>
        <w:shd w:val="clear" w:color="auto" w:fill="FFFFFF"/>
        <w:tblCellMar>
          <w:left w:w="0" w:type="dxa"/>
          <w:right w:w="0" w:type="dxa"/>
        </w:tblCellMar>
        <w:tblLook w:val="04A0" w:firstRow="1" w:lastRow="0" w:firstColumn="1" w:lastColumn="0" w:noHBand="0" w:noVBand="1"/>
      </w:tblPr>
      <w:tblGrid>
        <w:gridCol w:w="9360"/>
      </w:tblGrid>
      <w:tr w:rsidR="00757D81" w:rsidRPr="00A332A7" w14:paraId="5B08DD21" w14:textId="77777777" w:rsidTr="00C60601">
        <w:tc>
          <w:tcPr>
            <w:tcW w:w="0" w:type="auto"/>
            <w:shd w:val="clear" w:color="auto" w:fill="auto"/>
            <w:tcMar>
              <w:top w:w="75" w:type="dxa"/>
              <w:left w:w="75" w:type="dxa"/>
              <w:bottom w:w="75" w:type="dxa"/>
              <w:right w:w="75" w:type="dxa"/>
            </w:tcMar>
            <w:hideMark/>
          </w:tcPr>
          <w:tbl>
            <w:tblPr>
              <w:tblW w:w="8737"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1058"/>
              <w:gridCol w:w="3809"/>
              <w:gridCol w:w="3870"/>
            </w:tblGrid>
            <w:tr w:rsidR="00757D81" w:rsidRPr="00A332A7" w14:paraId="1CA3F0FA" w14:textId="77777777" w:rsidTr="00C60601">
              <w:tc>
                <w:tcPr>
                  <w:tcW w:w="0" w:type="auto"/>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0A142FFB" w14:textId="77777777" w:rsidR="00757D81" w:rsidRPr="00A332A7" w:rsidRDefault="00757D81" w:rsidP="00C60601">
                  <w:pPr>
                    <w:spacing w:after="160" w:line="259" w:lineRule="auto"/>
                    <w:rPr>
                      <w:b/>
                      <w:bCs/>
                    </w:rPr>
                  </w:pPr>
                  <w:r w:rsidRPr="00A332A7">
                    <w:rPr>
                      <w:b/>
                      <w:bCs/>
                    </w:rPr>
                    <w:t>#</w:t>
                  </w:r>
                </w:p>
              </w:tc>
              <w:tc>
                <w:tcPr>
                  <w:tcW w:w="3809"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438166CE" w14:textId="77777777" w:rsidR="00757D81" w:rsidRPr="00A332A7" w:rsidRDefault="00757D81" w:rsidP="00C60601">
                  <w:pPr>
                    <w:spacing w:after="160" w:line="259" w:lineRule="auto"/>
                    <w:rPr>
                      <w:b/>
                      <w:bCs/>
                    </w:rPr>
                  </w:pPr>
                  <w:r w:rsidRPr="00A332A7">
                    <w:rPr>
                      <w:b/>
                      <w:bCs/>
                    </w:rPr>
                    <w:t>Query</w:t>
                  </w:r>
                </w:p>
              </w:tc>
              <w:tc>
                <w:tcPr>
                  <w:tcW w:w="3870"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5651D6A2" w14:textId="77777777" w:rsidR="00757D81" w:rsidRPr="00A332A7" w:rsidRDefault="00757D81" w:rsidP="00C60601">
                  <w:pPr>
                    <w:spacing w:after="160" w:line="259" w:lineRule="auto"/>
                    <w:rPr>
                      <w:b/>
                      <w:bCs/>
                    </w:rPr>
                  </w:pPr>
                  <w:r w:rsidRPr="00A332A7">
                    <w:rPr>
                      <w:b/>
                      <w:bCs/>
                    </w:rPr>
                    <w:t>Limiters/Expanders</w:t>
                  </w:r>
                </w:p>
              </w:tc>
            </w:tr>
            <w:tr w:rsidR="00757D81" w:rsidRPr="00A332A7" w14:paraId="08A39A3E" w14:textId="77777777" w:rsidTr="00C60601">
              <w:tc>
                <w:tcPr>
                  <w:tcW w:w="105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8605E6A" w14:textId="77777777" w:rsidR="00757D81" w:rsidRPr="00A332A7" w:rsidRDefault="00757D81" w:rsidP="00C60601">
                  <w:pPr>
                    <w:spacing w:after="160" w:line="259" w:lineRule="auto"/>
                  </w:pPr>
                  <w:r w:rsidRPr="00A332A7">
                    <w:t>S5</w:t>
                  </w:r>
                </w:p>
              </w:tc>
              <w:tc>
                <w:tcPr>
                  <w:tcW w:w="3809"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413002C" w14:textId="77777777" w:rsidR="00757D81" w:rsidRPr="00A332A7" w:rsidRDefault="00757D81" w:rsidP="00C60601">
                  <w:pPr>
                    <w:spacing w:after="160" w:line="259" w:lineRule="auto"/>
                  </w:pPr>
                  <w:r w:rsidRPr="00A332A7">
                    <w:t>S3 AND S4</w:t>
                  </w:r>
                </w:p>
              </w:tc>
              <w:tc>
                <w:tcPr>
                  <w:tcW w:w="387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7FA4E88" w14:textId="77777777" w:rsidR="00757D81" w:rsidRPr="00A332A7" w:rsidRDefault="00757D81" w:rsidP="00C60601">
                  <w:pPr>
                    <w:spacing w:after="160" w:line="259" w:lineRule="auto"/>
                  </w:pPr>
                  <w:r w:rsidRPr="00A332A7">
                    <w:t>Search modes - Boolean/Phrase</w:t>
                  </w:r>
                </w:p>
              </w:tc>
            </w:tr>
            <w:tr w:rsidR="00757D81" w:rsidRPr="00A332A7" w14:paraId="48133069" w14:textId="77777777" w:rsidTr="00C60601">
              <w:tc>
                <w:tcPr>
                  <w:tcW w:w="105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760E00B" w14:textId="77777777" w:rsidR="00757D81" w:rsidRPr="00A332A7" w:rsidRDefault="00757D81" w:rsidP="00C60601">
                  <w:pPr>
                    <w:spacing w:after="160" w:line="259" w:lineRule="auto"/>
                  </w:pPr>
                  <w:r w:rsidRPr="00A332A7">
                    <w:t>S4</w:t>
                  </w:r>
                </w:p>
              </w:tc>
              <w:tc>
                <w:tcPr>
                  <w:tcW w:w="3809"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A7FBD38" w14:textId="77777777" w:rsidR="00757D81" w:rsidRPr="00A332A7" w:rsidRDefault="00757D81" w:rsidP="00C60601">
                  <w:pPr>
                    <w:spacing w:after="160" w:line="259" w:lineRule="auto"/>
                  </w:pPr>
                  <w:r w:rsidRPr="00A332A7">
                    <w:t xml:space="preserve">EM </w:t>
                  </w:r>
                  <w:r w:rsidRPr="00A332A7">
                    <w:rPr>
                      <w:color w:val="333333"/>
                      <w:bdr w:val="none" w:sz="0" w:space="0" w:color="auto" w:frame="1"/>
                    </w:rPr>
                    <w:t>20191201</w:t>
                  </w:r>
                  <w:r w:rsidRPr="00A332A7">
                    <w:t>-20200427</w:t>
                  </w:r>
                </w:p>
              </w:tc>
              <w:tc>
                <w:tcPr>
                  <w:tcW w:w="387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18AE22B" w14:textId="77777777" w:rsidR="00757D81" w:rsidRPr="00A332A7" w:rsidRDefault="00757D81" w:rsidP="00C60601">
                  <w:pPr>
                    <w:spacing w:after="160" w:line="259" w:lineRule="auto"/>
                  </w:pPr>
                  <w:r w:rsidRPr="00A332A7">
                    <w:t>Search modes - Boolean/Phrase</w:t>
                  </w:r>
                </w:p>
              </w:tc>
            </w:tr>
            <w:tr w:rsidR="00757D81" w:rsidRPr="00A332A7" w14:paraId="52FE460E" w14:textId="77777777" w:rsidTr="00C60601">
              <w:tc>
                <w:tcPr>
                  <w:tcW w:w="105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3350D1B" w14:textId="77777777" w:rsidR="00757D81" w:rsidRPr="00A332A7" w:rsidRDefault="00757D81" w:rsidP="00C60601">
                  <w:pPr>
                    <w:spacing w:after="160" w:line="259" w:lineRule="auto"/>
                  </w:pPr>
                  <w:r w:rsidRPr="00A332A7">
                    <w:t>S3</w:t>
                  </w:r>
                </w:p>
              </w:tc>
              <w:tc>
                <w:tcPr>
                  <w:tcW w:w="3809"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5448566" w14:textId="77777777" w:rsidR="00757D81" w:rsidRPr="00A332A7" w:rsidRDefault="00757D81" w:rsidP="00C60601">
                  <w:pPr>
                    <w:spacing w:after="160" w:line="259" w:lineRule="auto"/>
                  </w:pPr>
                  <w:r w:rsidRPr="00A332A7">
                    <w:t>S1 OR S2</w:t>
                  </w:r>
                </w:p>
              </w:tc>
              <w:tc>
                <w:tcPr>
                  <w:tcW w:w="387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0BE638F" w14:textId="77777777" w:rsidR="00757D81" w:rsidRPr="00A332A7" w:rsidRDefault="00757D81" w:rsidP="00C60601">
                  <w:pPr>
                    <w:spacing w:after="160" w:line="259" w:lineRule="auto"/>
                  </w:pPr>
                  <w:r w:rsidRPr="00A332A7">
                    <w:t>Limiters - English Language</w:t>
                  </w:r>
                  <w:r w:rsidRPr="00A332A7">
                    <w:br/>
                    <w:t>Search modes - Boolean/Phrase</w:t>
                  </w:r>
                </w:p>
              </w:tc>
            </w:tr>
            <w:tr w:rsidR="00757D81" w:rsidRPr="00A332A7" w14:paraId="5E603225" w14:textId="77777777" w:rsidTr="00C60601">
              <w:tc>
                <w:tcPr>
                  <w:tcW w:w="105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FD27082" w14:textId="77777777" w:rsidR="00757D81" w:rsidRPr="00A332A7" w:rsidRDefault="00757D81" w:rsidP="00C60601">
                  <w:pPr>
                    <w:spacing w:after="160" w:line="259" w:lineRule="auto"/>
                  </w:pPr>
                  <w:r w:rsidRPr="00A332A7">
                    <w:t>S2</w:t>
                  </w:r>
                </w:p>
              </w:tc>
              <w:tc>
                <w:tcPr>
                  <w:tcW w:w="3809"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7331ADF" w14:textId="77777777" w:rsidR="00757D81" w:rsidRPr="00A332A7" w:rsidRDefault="00757D81" w:rsidP="00C60601">
                  <w:pPr>
                    <w:spacing w:after="160" w:line="259" w:lineRule="auto"/>
                  </w:pPr>
                  <w:r w:rsidRPr="00A332A7">
                    <w:t>(wuhan and (coronavirus or corona virus))</w:t>
                  </w:r>
                </w:p>
              </w:tc>
              <w:tc>
                <w:tcPr>
                  <w:tcW w:w="387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E9AA95E" w14:textId="77777777" w:rsidR="00757D81" w:rsidRPr="00A332A7" w:rsidRDefault="00757D81" w:rsidP="00C60601">
                  <w:pPr>
                    <w:spacing w:after="160" w:line="259" w:lineRule="auto"/>
                  </w:pPr>
                  <w:r w:rsidRPr="00A332A7">
                    <w:t>Search modes - Boolean/Phrase</w:t>
                  </w:r>
                </w:p>
              </w:tc>
            </w:tr>
            <w:tr w:rsidR="00757D81" w:rsidRPr="00A332A7" w14:paraId="3B2449AB" w14:textId="77777777" w:rsidTr="00C60601">
              <w:tc>
                <w:tcPr>
                  <w:tcW w:w="105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B709BB8" w14:textId="77777777" w:rsidR="00757D81" w:rsidRPr="00A332A7" w:rsidRDefault="00757D81" w:rsidP="00C60601">
                  <w:pPr>
                    <w:spacing w:after="160" w:line="259" w:lineRule="auto"/>
                  </w:pPr>
                  <w:r w:rsidRPr="00A332A7">
                    <w:t>S1</w:t>
                  </w:r>
                </w:p>
              </w:tc>
              <w:tc>
                <w:tcPr>
                  <w:tcW w:w="3809"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A12B95D" w14:textId="77777777" w:rsidR="00757D81" w:rsidRPr="00A332A7" w:rsidRDefault="00757D81" w:rsidP="00C60601">
                  <w:pPr>
                    <w:spacing w:after="160" w:line="259" w:lineRule="auto"/>
                  </w:pPr>
                  <w:r w:rsidRPr="00A332A7">
                    <w:t>(nCov or 2019 ncov or novel coronavirus or novel corona virus or covid-19 or SARS-COV-2 or Severe Acute Respiratory Syndrome Coronavirus 2 or coronavirus disease 2019 or coronavirus pandemic or coronavirus epidemic or coronavirus outbreak or corona virus pandemic or corona virus epidemic or corona virus outbreak or corona virus disease 2019 or new coronavirus or new corona virus or new coronaviruses or novel coronaviruses or 2019 ncov or nCov 2019 or SARS Coronavirus 2)</w:t>
                  </w:r>
                </w:p>
              </w:tc>
              <w:tc>
                <w:tcPr>
                  <w:tcW w:w="387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B5DDE41" w14:textId="77777777" w:rsidR="00757D81" w:rsidRPr="00A332A7" w:rsidRDefault="00757D81" w:rsidP="00C60601">
                  <w:pPr>
                    <w:spacing w:after="160" w:line="259" w:lineRule="auto"/>
                  </w:pPr>
                  <w:r w:rsidRPr="00A332A7">
                    <w:t>Search modes - Boolean/Phrase</w:t>
                  </w:r>
                </w:p>
              </w:tc>
            </w:tr>
          </w:tbl>
          <w:p w14:paraId="7A2AE7BB" w14:textId="77777777" w:rsidR="00757D81" w:rsidRPr="00A332A7" w:rsidRDefault="00757D81" w:rsidP="00C60601">
            <w:pPr>
              <w:spacing w:after="160" w:line="259" w:lineRule="auto"/>
            </w:pPr>
          </w:p>
        </w:tc>
      </w:tr>
    </w:tbl>
    <w:p w14:paraId="7E181FEA" w14:textId="77777777" w:rsidR="00757D81" w:rsidRPr="00A332A7" w:rsidRDefault="00757D81" w:rsidP="00757D81">
      <w:pPr>
        <w:autoSpaceDE w:val="0"/>
        <w:autoSpaceDN w:val="0"/>
        <w:adjustRightInd w:val="0"/>
        <w:contextualSpacing/>
        <w:rPr>
          <w:b/>
          <w:bCs/>
        </w:rPr>
      </w:pPr>
    </w:p>
    <w:p w14:paraId="7E8D478B" w14:textId="77777777" w:rsidR="00757D81" w:rsidRPr="00A332A7" w:rsidRDefault="00757D81" w:rsidP="00757D81">
      <w:pPr>
        <w:autoSpaceDE w:val="0"/>
        <w:autoSpaceDN w:val="0"/>
        <w:adjustRightInd w:val="0"/>
        <w:contextualSpacing/>
        <w:rPr>
          <w:b/>
          <w:bCs/>
        </w:rPr>
      </w:pPr>
    </w:p>
    <w:p w14:paraId="0CFEA34C" w14:textId="77777777" w:rsidR="00757D81" w:rsidRPr="00A332A7" w:rsidRDefault="00757D81" w:rsidP="00757D81">
      <w:pPr>
        <w:autoSpaceDE w:val="0"/>
        <w:autoSpaceDN w:val="0"/>
        <w:adjustRightInd w:val="0"/>
        <w:contextualSpacing/>
        <w:rPr>
          <w:b/>
          <w:bCs/>
        </w:rPr>
      </w:pPr>
      <w:r w:rsidRPr="00A332A7">
        <w:rPr>
          <w:b/>
          <w:bCs/>
        </w:rPr>
        <w:t>Cochrane Central Register of Controlled Trials (Wiley)</w:t>
      </w:r>
    </w:p>
    <w:p w14:paraId="1FCB6192" w14:textId="77777777" w:rsidR="00757D81" w:rsidRPr="00A332A7" w:rsidRDefault="00757D81" w:rsidP="00757D81">
      <w:pPr>
        <w:autoSpaceDE w:val="0"/>
        <w:autoSpaceDN w:val="0"/>
        <w:adjustRightInd w:val="0"/>
        <w:contextualSpacing/>
        <w:rPr>
          <w:bCs/>
        </w:rPr>
      </w:pPr>
      <w:r w:rsidRPr="00A332A7">
        <w:rPr>
          <w:bCs/>
        </w:rPr>
        <w:t>(nCov or 2019 ncov or novel coronavirus or novel corona virus or covid-19 or SARS-COV-2 or Severe Acute Respiratory Syndrome Coronavirus 2 or coronavirus disease 2019 or coronavirus pandemic or coronavirus epidemic or coronavirus outbreak or corona virus pandemic or corona virus epidemic or corona virus outbreak or corona virus disease 2019 or new coronavirus or new corona virus or new coronaviruses or novel coronaviruses or 2019 ncov or nCov 2019 or SARS Coronavirus 2) or (wuhan and (coronavirus or corona virus)) in Title Abstract Keyword</w:t>
      </w:r>
    </w:p>
    <w:p w14:paraId="586AD20A" w14:textId="77777777" w:rsidR="00173C85" w:rsidRPr="00A332A7" w:rsidRDefault="00173C85"/>
    <w:sectPr w:rsidR="00173C85" w:rsidRPr="00A332A7">
      <w:headerReference w:type="default" r:id="rId6"/>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5D6FC9" w14:textId="77777777" w:rsidR="00154886" w:rsidRDefault="00154886" w:rsidP="00A332A7">
      <w:r>
        <w:separator/>
      </w:r>
    </w:p>
  </w:endnote>
  <w:endnote w:type="continuationSeparator" w:id="0">
    <w:p w14:paraId="212E3101" w14:textId="77777777" w:rsidR="00154886" w:rsidRDefault="00154886" w:rsidP="00A332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0276153"/>
      <w:docPartObj>
        <w:docPartGallery w:val="Page Numbers (Bottom of Page)"/>
        <w:docPartUnique/>
      </w:docPartObj>
    </w:sdtPr>
    <w:sdtEndPr>
      <w:rPr>
        <w:rStyle w:val="PageNumber"/>
      </w:rPr>
    </w:sdtEndPr>
    <w:sdtContent>
      <w:p w14:paraId="3D2926CB" w14:textId="23B0331C" w:rsidR="00A332A7" w:rsidRDefault="00A332A7" w:rsidP="002F62F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5C68B1" w14:textId="77777777" w:rsidR="00A332A7" w:rsidRDefault="00A332A7" w:rsidP="00A332A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59479364"/>
      <w:docPartObj>
        <w:docPartGallery w:val="Page Numbers (Bottom of Page)"/>
        <w:docPartUnique/>
      </w:docPartObj>
    </w:sdtPr>
    <w:sdtEndPr>
      <w:rPr>
        <w:rStyle w:val="PageNumber"/>
      </w:rPr>
    </w:sdtEndPr>
    <w:sdtContent>
      <w:p w14:paraId="06B32D2F" w14:textId="76472B54" w:rsidR="00A332A7" w:rsidRDefault="00A332A7" w:rsidP="002F62F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6EABF21" w14:textId="77777777" w:rsidR="00A332A7" w:rsidRDefault="00A332A7" w:rsidP="00A332A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8C214D" w14:textId="77777777" w:rsidR="00154886" w:rsidRDefault="00154886" w:rsidP="00A332A7">
      <w:r>
        <w:separator/>
      </w:r>
    </w:p>
  </w:footnote>
  <w:footnote w:type="continuationSeparator" w:id="0">
    <w:p w14:paraId="1B8BC7B3" w14:textId="77777777" w:rsidR="00154886" w:rsidRDefault="00154886" w:rsidP="00A332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646F95" w14:textId="39D81EED" w:rsidR="00A332A7" w:rsidRPr="00A332A7" w:rsidRDefault="00A332A7" w:rsidP="00A332A7">
    <w:pPr>
      <w:jc w:val="right"/>
      <w:rPr>
        <w:b/>
        <w:i/>
        <w:color w:val="000000" w:themeColor="text1"/>
      </w:rPr>
    </w:pPr>
    <w:r w:rsidRPr="00A332A7">
      <w:rPr>
        <w:b/>
        <w:i/>
        <w:color w:val="000000" w:themeColor="text1"/>
      </w:rPr>
      <w:t>Social determinants of COVID-19 incidence and outcomes: a rapid review</w:t>
    </w:r>
  </w:p>
  <w:p w14:paraId="4C075F3E" w14:textId="77777777" w:rsidR="00A332A7" w:rsidRPr="00A332A7" w:rsidRDefault="00A332A7">
    <w:pPr>
      <w:pStyle w:val="Header"/>
      <w:rPr>
        <w:b/>
        <w:i/>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7D81"/>
    <w:rsid w:val="00154886"/>
    <w:rsid w:val="00173C85"/>
    <w:rsid w:val="002661F0"/>
    <w:rsid w:val="00283FBB"/>
    <w:rsid w:val="003B559C"/>
    <w:rsid w:val="003D4F1E"/>
    <w:rsid w:val="004707FF"/>
    <w:rsid w:val="004B7C59"/>
    <w:rsid w:val="00531DC6"/>
    <w:rsid w:val="00610227"/>
    <w:rsid w:val="006A3CAA"/>
    <w:rsid w:val="00705F07"/>
    <w:rsid w:val="00736134"/>
    <w:rsid w:val="00757D81"/>
    <w:rsid w:val="007B2CC6"/>
    <w:rsid w:val="00A332A7"/>
    <w:rsid w:val="00A6384A"/>
    <w:rsid w:val="00A85162"/>
    <w:rsid w:val="00BF2A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A66C1"/>
  <w15:chartTrackingRefBased/>
  <w15:docId w15:val="{710AFA07-3AE0-474E-A4C1-BEC37252C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7D81"/>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332A7"/>
    <w:pPr>
      <w:tabs>
        <w:tab w:val="center" w:pos="4680"/>
        <w:tab w:val="right" w:pos="9360"/>
      </w:tabs>
    </w:pPr>
  </w:style>
  <w:style w:type="character" w:customStyle="1" w:styleId="HeaderChar">
    <w:name w:val="Header Char"/>
    <w:basedOn w:val="DefaultParagraphFont"/>
    <w:link w:val="Header"/>
    <w:uiPriority w:val="99"/>
    <w:rsid w:val="00A332A7"/>
    <w:rPr>
      <w:rFonts w:ascii="Times New Roman" w:eastAsia="Times New Roman" w:hAnsi="Times New Roman" w:cs="Times New Roman"/>
      <w:sz w:val="24"/>
      <w:szCs w:val="24"/>
      <w:lang w:val="en-CA"/>
    </w:rPr>
  </w:style>
  <w:style w:type="paragraph" w:styleId="Footer">
    <w:name w:val="footer"/>
    <w:basedOn w:val="Normal"/>
    <w:link w:val="FooterChar"/>
    <w:uiPriority w:val="99"/>
    <w:unhideWhenUsed/>
    <w:rsid w:val="00A332A7"/>
    <w:pPr>
      <w:tabs>
        <w:tab w:val="center" w:pos="4680"/>
        <w:tab w:val="right" w:pos="9360"/>
      </w:tabs>
    </w:pPr>
  </w:style>
  <w:style w:type="character" w:customStyle="1" w:styleId="FooterChar">
    <w:name w:val="Footer Char"/>
    <w:basedOn w:val="DefaultParagraphFont"/>
    <w:link w:val="Footer"/>
    <w:uiPriority w:val="99"/>
    <w:rsid w:val="00A332A7"/>
    <w:rPr>
      <w:rFonts w:ascii="Times New Roman" w:eastAsia="Times New Roman" w:hAnsi="Times New Roman" w:cs="Times New Roman"/>
      <w:sz w:val="24"/>
      <w:szCs w:val="24"/>
      <w:lang w:val="en-CA"/>
    </w:rPr>
  </w:style>
  <w:style w:type="character" w:styleId="PageNumber">
    <w:name w:val="page number"/>
    <w:basedOn w:val="DefaultParagraphFont"/>
    <w:uiPriority w:val="99"/>
    <w:semiHidden/>
    <w:unhideWhenUsed/>
    <w:rsid w:val="00A332A7"/>
  </w:style>
  <w:style w:type="paragraph" w:styleId="BalloonText">
    <w:name w:val="Balloon Text"/>
    <w:basedOn w:val="Normal"/>
    <w:link w:val="BalloonTextChar"/>
    <w:uiPriority w:val="99"/>
    <w:semiHidden/>
    <w:unhideWhenUsed/>
    <w:rsid w:val="00A6384A"/>
    <w:rPr>
      <w:sz w:val="18"/>
      <w:szCs w:val="18"/>
    </w:rPr>
  </w:style>
  <w:style w:type="character" w:customStyle="1" w:styleId="BalloonTextChar">
    <w:name w:val="Balloon Text Char"/>
    <w:basedOn w:val="DefaultParagraphFont"/>
    <w:link w:val="BalloonText"/>
    <w:uiPriority w:val="99"/>
    <w:semiHidden/>
    <w:rsid w:val="00A6384A"/>
    <w:rPr>
      <w:rFonts w:ascii="Times New Roman" w:eastAsia="Times New Roman" w:hAnsi="Times New Roman" w:cs="Times New Roman"/>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16</Words>
  <Characters>351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St. Michael Hospital</Company>
  <LinksUpToDate>false</LinksUpToDate>
  <CharactersWithSpaces>4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Rucchetto</dc:creator>
  <cp:keywords/>
  <dc:description/>
  <cp:lastModifiedBy>Tara Upshaw</cp:lastModifiedBy>
  <cp:revision>10</cp:revision>
  <dcterms:created xsi:type="dcterms:W3CDTF">2020-07-07T17:54:00Z</dcterms:created>
  <dcterms:modified xsi:type="dcterms:W3CDTF">2021-01-27T18:46:00Z</dcterms:modified>
</cp:coreProperties>
</file>